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AEF" w:rsidRPr="00061AEF" w:rsidRDefault="00C8797C" w:rsidP="00061AEF">
      <w:pPr>
        <w:rPr>
          <w:b/>
          <w:lang w:val="kk-KZ" w:bidi="en-US"/>
        </w:rPr>
      </w:pPr>
      <w:r w:rsidRPr="00C8797C">
        <w:rPr>
          <w:b/>
          <w:noProof/>
        </w:rPr>
        <w:drawing>
          <wp:inline distT="0" distB="0" distL="0" distR="0">
            <wp:extent cx="5391150" cy="5114925"/>
            <wp:effectExtent l="0" t="0" r="0" b="9525"/>
            <wp:docPr id="1" name="Picture 1" descr="E:\After revision\S7\Supplementary 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fter revision\S7\Supplementary Figure S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C32" w:rsidRPr="00AB0C32" w:rsidRDefault="00AB0C32" w:rsidP="00AB0C32">
      <w:pPr>
        <w:rPr>
          <w:b/>
          <w:lang w:val="kk-KZ" w:bidi="en-US"/>
        </w:rPr>
      </w:pPr>
    </w:p>
    <w:p w:rsidR="003567C1" w:rsidRPr="00E973EC" w:rsidRDefault="000672DF" w:rsidP="00E973EC">
      <w:pPr>
        <w:shd w:val="clear" w:color="auto" w:fill="FFFFFF"/>
        <w:spacing w:after="120" w:line="240" w:lineRule="auto"/>
        <w:jc w:val="both"/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</w:pPr>
      <w:r>
        <w:rPr>
          <w:rFonts w:ascii="Palatino Linotype" w:eastAsia="Calibri" w:hAnsi="Palatino Linotype" w:cs="Times New Roman"/>
          <w:b/>
          <w:color w:val="000000" w:themeColor="text1"/>
          <w:sz w:val="24"/>
          <w:szCs w:val="24"/>
          <w:lang w:bidi="en-US"/>
        </w:rPr>
        <w:t>Figure S8</w:t>
      </w:r>
      <w:r w:rsidR="00C8797C" w:rsidRPr="003E64FA">
        <w:rPr>
          <w:rFonts w:ascii="Palatino Linotype" w:eastAsia="Calibri" w:hAnsi="Palatino Linotype" w:cs="Times New Roman"/>
          <w:b/>
          <w:color w:val="000000" w:themeColor="text1"/>
          <w:sz w:val="24"/>
          <w:szCs w:val="24"/>
          <w:lang w:bidi="en-US"/>
        </w:rPr>
        <w:t xml:space="preserve">. 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Three characteristics of MTs in cells before and after EMT.</w:t>
      </w:r>
      <w:r w:rsidR="00C8797C" w:rsidRPr="003E64FA">
        <w:rPr>
          <w:rFonts w:ascii="Palatino Linotype" w:eastAsia="Calibri" w:hAnsi="Palatino Linotype" w:cs="Times New Roman"/>
          <w:b/>
          <w:color w:val="000000" w:themeColor="text1"/>
          <w:sz w:val="24"/>
          <w:szCs w:val="24"/>
          <w:lang w:bidi="en-US"/>
        </w:rPr>
        <w:t xml:space="preserve"> 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(a) The presence of individual microtubules resolvable at </w:t>
      </w:r>
      <w:r w:rsidR="00F76033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the </w:t>
      </w:r>
      <w:r w:rsidR="00895141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cell edge (as defined in S6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). </w:t>
      </w:r>
      <w:bookmarkStart w:id="0" w:name="OLE_LINK3"/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MCF-7 cells before EMT (N=53 cells)/ after EMT (N=56 cells); A-549 cells before EMT (N=50 cells)/after EMT (N=52 cells);</w:t>
      </w:r>
      <w:r w:rsidR="00C8797C" w:rsidRPr="003E64FA">
        <w:rPr>
          <w:rFonts w:ascii="Palatino Linotype" w:eastAsia="Times New Roman" w:hAnsi="Palatino Linotype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HaCaT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 cells before EMT (N=41 cells)/after EMT (N=38 cells). </w:t>
      </w:r>
      <w:bookmarkEnd w:id="0"/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(b) Circularity of the area covered b</w:t>
      </w:r>
      <w:r w:rsidR="00895141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y microtubules (as defined in S5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).  MCF-7 cells before EMT (N=53 cells)/ after EMT (N=56 cells); A-549 cells before EMT (N=50 cells)/after EMT (N=52 cells);</w:t>
      </w:r>
      <w:r w:rsidR="00C8797C" w:rsidRPr="003E64FA">
        <w:rPr>
          <w:rFonts w:ascii="Palatino Linotype" w:eastAsia="Times New Roman" w:hAnsi="Palatino Linotype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HaCaT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 cells before EMT (N=40 cells)/after EMT (N=38 cells). (c) The coverage of the nucleus b</w:t>
      </w:r>
      <w:r w:rsidR="00895141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y microtubules (as defined in S7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). A-549 cells before EMT (N=50 cells)/after EMT (N=51 cells);</w:t>
      </w:r>
      <w:r w:rsidR="00C8797C" w:rsidRPr="003E64FA">
        <w:rPr>
          <w:rFonts w:ascii="Palatino Linotype" w:eastAsia="Times New Roman" w:hAnsi="Palatino Linotype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HaCaT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 cells before EMT (N=41 cells)/after EMT</w:t>
      </w:r>
      <w:r w:rsidR="00F76033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 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(N=38 cells).</w:t>
      </w:r>
      <w:r w:rsidR="00B30F5B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 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Data for MCF-7 </w:t>
      </w:r>
      <w:r w:rsidR="00F76033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 xml:space="preserve">was 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not shown since GFP expressed in nuclei after EMT and it was spectrally interfering with goat anti-Mouse IgG, Alexa Fluor 488 (Cat. # A-11029) antibodies used for immunofluorescence.</w:t>
      </w:r>
      <w:r w:rsidR="00C8797C" w:rsidRPr="003E64FA">
        <w:rPr>
          <w:rFonts w:ascii="Palatino Linotype" w:eastAsia="Times New Roman" w:hAnsi="Palatino Linotype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</w:t>
      </w:r>
      <w:r w:rsidR="00C8797C" w:rsidRPr="003E64FA">
        <w:rPr>
          <w:rFonts w:ascii="Palatino Linotype" w:eastAsia="Calibri" w:hAnsi="Palatino Linotype" w:cs="Times New Roman"/>
          <w:color w:val="000000" w:themeColor="text1"/>
          <w:sz w:val="24"/>
          <w:szCs w:val="24"/>
          <w:lang w:bidi="en-US"/>
        </w:rPr>
        <w:t>Significance *** - p &lt;0.001, * - p &lt;0.05. The error bars represent mean ± SEM values.</w:t>
      </w:r>
      <w:bookmarkStart w:id="1" w:name="_GoBack"/>
      <w:bookmarkEnd w:id="1"/>
    </w:p>
    <w:sectPr w:rsidR="003567C1" w:rsidRPr="00E973EC" w:rsidSect="00E973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00619C"/>
    <w:rsid w:val="00061AEF"/>
    <w:rsid w:val="000672DF"/>
    <w:rsid w:val="001336F7"/>
    <w:rsid w:val="0017335F"/>
    <w:rsid w:val="002445B2"/>
    <w:rsid w:val="003044D9"/>
    <w:rsid w:val="003567C1"/>
    <w:rsid w:val="003E64FA"/>
    <w:rsid w:val="006B0D10"/>
    <w:rsid w:val="006D3784"/>
    <w:rsid w:val="00895141"/>
    <w:rsid w:val="00AB0C32"/>
    <w:rsid w:val="00AC0A1D"/>
    <w:rsid w:val="00B30F5B"/>
    <w:rsid w:val="00C00349"/>
    <w:rsid w:val="00C63B53"/>
    <w:rsid w:val="00C8003E"/>
    <w:rsid w:val="00C8797C"/>
    <w:rsid w:val="00CF6973"/>
    <w:rsid w:val="00E973EC"/>
    <w:rsid w:val="00F7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26099A0-3848-44F2-ACF9-315DE9F8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03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87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D0C4A-787F-43A8-9E76-0188F3BA9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0</Words>
  <Characters>917</Characters>
  <Application>Microsoft Office Word</Application>
  <DocSecurity>0</DocSecurity>
  <Lines>7</Lines>
  <Paragraphs>2</Paragraphs>
  <ScaleCrop>false</ScaleCrop>
  <Company>SPecialiST RePack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Divya Abirami S.</cp:lastModifiedBy>
  <cp:revision>21</cp:revision>
  <dcterms:created xsi:type="dcterms:W3CDTF">2023-08-17T08:21:00Z</dcterms:created>
  <dcterms:modified xsi:type="dcterms:W3CDTF">2023-11-2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06cf10e65b32328c389d5ab1988598419e89661b4c221b43192784b8d9956a</vt:lpwstr>
  </property>
</Properties>
</file>